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DBF" w:rsidRPr="00D32E48" w:rsidRDefault="00D32E48">
      <w:pPr>
        <w:rPr>
          <w:rFonts w:ascii="Arial" w:hAnsi="Arial" w:cs="Arial"/>
          <w:b/>
        </w:rPr>
      </w:pPr>
      <w:r w:rsidRPr="00D32E48">
        <w:rPr>
          <w:rFonts w:ascii="Arial" w:hAnsi="Arial" w:cs="Arial"/>
        </w:rPr>
        <w:t xml:space="preserve">Supplementary information 1. </w:t>
      </w:r>
      <w:r w:rsidRPr="00D32E48">
        <w:rPr>
          <w:rFonts w:ascii="Arial" w:hAnsi="Arial" w:cs="Arial"/>
          <w:b/>
        </w:rPr>
        <w:t>Profile of included studies</w:t>
      </w:r>
      <w:r w:rsidRPr="00D32E48">
        <w:rPr>
          <w:rFonts w:ascii="Arial" w:hAnsi="Arial" w:cs="Arial"/>
          <w:b/>
        </w:rPr>
        <w:t>.</w:t>
      </w:r>
    </w:p>
    <w:tbl>
      <w:tblPr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2740"/>
        <w:gridCol w:w="1840"/>
        <w:gridCol w:w="3060"/>
      </w:tblGrid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ig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Adeyi, 199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89-199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0 former Communist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Akinci et al., 2014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9 Middle Eastern and North African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Alvarez-Dardet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3 former Communist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Bambra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199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8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Besley and Kudamatsu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62-200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160 countries transitioning to democracy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Bradley et al., 201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30 OEC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Bremberg, 201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201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28 OEC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Burroway, 201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5-200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Individu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52 developing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huang et al., 2013a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200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46 less-develope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huang et al., 2013b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200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46 less-develope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hung and Muntaner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hung and Muntaner, 200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8 wealthy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onley and Springer, 200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Corsi and Subramanian, 2014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201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35 sub-Saharan African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Dietrich and Bernhard, 201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s to 201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88 countries that were not OECD members in 1984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Elola et al., 199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199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7 Western European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ngster and Stensöta, 201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5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Individu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Participants from 20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Fan and Faioso Le’au, 201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201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Independent and American Samoa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Fayissa, 200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34 sub-Saharan African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Franco, 2004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9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70 high, middle- and low-income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Frey and Al-Roumi, 1999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0-199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87 developed and less-develope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Fritzell et al., 201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0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Individu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Randomly sampled British, Italian and Swedish mother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Gerring and Thacker, 2008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All countries with available data</w:t>
            </w:r>
          </w:p>
        </w:tc>
      </w:tr>
      <w:tr w:rsidR="00D32E48" w:rsidRPr="00D32E48" w:rsidTr="00A527B4">
        <w:trPr>
          <w:trHeight w:val="855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Houweling et al., 200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9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43 developing countries in Asia, Africa and Latin America</w:t>
            </w:r>
          </w:p>
        </w:tc>
      </w:tr>
      <w:tr w:rsidR="00D32E48" w:rsidRPr="00D32E48" w:rsidTr="00A527B4">
        <w:trPr>
          <w:trHeight w:val="111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Karim, 201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30 countries in Europe, North America, Australia and Asia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Kick et al., 199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0-198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63 developing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Klomp and de Haan, 2008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0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01 low, middle and high income countries</w:t>
            </w:r>
          </w:p>
        </w:tc>
      </w:tr>
      <w:tr w:rsidR="00D32E48" w:rsidRPr="00D32E48" w:rsidTr="00A527B4">
        <w:trPr>
          <w:trHeight w:val="855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Klomp and de Haan, 2009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2000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71 countries with a population greater than 200,000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Kudamatsu, 201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200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Sub-Saharan African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Lake and Baum, 200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0-199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Up to 110 developed countries</w:t>
            </w:r>
          </w:p>
        </w:tc>
      </w:tr>
      <w:tr w:rsidR="00D32E48" w:rsidRPr="00D32E48" w:rsidTr="00A527B4">
        <w:trPr>
          <w:trHeight w:val="111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Lena and London, 1993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84 peripheral and non-core nation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vine and Rothman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199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Up to 130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in et al., 2014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6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49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London and Williams, 199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65-197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Up to 110 periphery and semi-periphery nation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Lundberg et al., 2008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50-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8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artens et al., 201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Up to 200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Global, subject to data availability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aynard, 201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0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Up to 85 low- and middle-income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cKinnon et al., 201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6-201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Individu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Participants from 48 low- and middle-income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Moon and Dixon, 198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0-197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US" w:eastAsia="en-GB"/>
              </w:rPr>
              <w:t>116 nation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Moore et al.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28 countries divided into 6 world-system block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ukherjee and Krieckhaus, 201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70-200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32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uldoon et al., 201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1-200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36 United Nations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untaner et al., 200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9-199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6 wealthy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Navarro and Shi, 200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8 OEC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Navarro et al., 2003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50-199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7 OEC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Navarro et al.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72-199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7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Navia and Zweifel, 2003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90-199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88 democratic or dictatorial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Novignon et al., 201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5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44 Sub-Saharan African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Owen and Wu, 200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219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ickett and Wilkinson, 200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8-200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23 rich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Pillai and Gupta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200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29 developing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inzón-Flórez et al., 201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0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54 countries</w:t>
            </w:r>
          </w:p>
        </w:tc>
      </w:tr>
      <w:tr w:rsidR="00D32E48" w:rsidRPr="00D32E48" w:rsidTr="00A527B4">
        <w:trPr>
          <w:trHeight w:val="855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Ross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0-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US" w:eastAsia="en-GB"/>
              </w:rPr>
              <w:t>168 countries with a population greater than 200,000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Rovny, 201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199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7 OEC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Rudra and Haggard, 200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1975-199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57 less develope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Safaei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val="en-CA" w:eastAsia="en-CA"/>
              </w:rPr>
              <w:t>200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18 autocratic, incoherent and democratic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Shandra et al., 2004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199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59 developing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Shandra et al., 201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90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74 low income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Shen and Williamson, 199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0-199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86 less develope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Shen and Williamson, 200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65-199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82 less develope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Shim, 2015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201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19 OECD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Stroup, 200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80-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Up to 105 countries</w:t>
            </w:r>
          </w:p>
        </w:tc>
      </w:tr>
      <w:tr w:rsidR="00D32E48" w:rsidRPr="00D32E48" w:rsidTr="00A527B4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Tsai, 200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75-199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SimSun" w:hAnsi="Arial" w:cs="Arial"/>
                <w:color w:val="000000"/>
                <w:lang w:eastAsia="zh-CN"/>
              </w:rPr>
              <w:t>119 developing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Van der Heuvel et al., 2013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50-200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Sweden, Netherlands, Canada, USA, Cuba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Wejnert, 2008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70-20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58 core and peripheral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Wu and Chiang,200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200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Ecological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ko-KR"/>
              </w:rPr>
              <w:t>Taiwan and 21 comparison industrialized countries</w:t>
            </w:r>
          </w:p>
        </w:tc>
      </w:tr>
      <w:tr w:rsidR="00D32E48" w:rsidRPr="00D32E48" w:rsidTr="00A527B4">
        <w:trPr>
          <w:trHeight w:val="570"/>
        </w:trPr>
        <w:tc>
          <w:tcPr>
            <w:tcW w:w="250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Zweifel and Navia, 2000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950-199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logical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:rsidR="00D32E48" w:rsidRPr="00D32E48" w:rsidRDefault="00D32E48" w:rsidP="00A527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E48">
              <w:rPr>
                <w:rFonts w:ascii="Arial" w:eastAsia="Times New Roman" w:hAnsi="Arial" w:cs="Arial"/>
                <w:color w:val="000000"/>
                <w:lang w:eastAsia="en-GB"/>
              </w:rPr>
              <w:t>138 democratic or dictatorial countries</w:t>
            </w:r>
          </w:p>
        </w:tc>
      </w:tr>
    </w:tbl>
    <w:p w:rsidR="00B36591" w:rsidRPr="0076679D" w:rsidRDefault="00B36591" w:rsidP="00B36591">
      <w:pPr>
        <w:spacing w:line="480" w:lineRule="auto"/>
      </w:pPr>
      <w:r>
        <w:t>Further study-level details are available in the appendices to the Barnish et al.</w:t>
      </w:r>
      <w:r>
        <w:t xml:space="preserve"> [11]</w:t>
      </w:r>
      <w:bookmarkStart w:id="0" w:name="_GoBack"/>
      <w:bookmarkEnd w:id="0"/>
      <w:r>
        <w:t xml:space="preserve"> paper.</w:t>
      </w:r>
    </w:p>
    <w:p w:rsidR="00D32E48" w:rsidRPr="00D32E48" w:rsidRDefault="00D32E48">
      <w:pPr>
        <w:rPr>
          <w:rFonts w:ascii="Arial" w:hAnsi="Arial" w:cs="Arial"/>
          <w:b/>
        </w:rPr>
      </w:pPr>
    </w:p>
    <w:sectPr w:rsidR="00D32E48" w:rsidRPr="00D32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38F"/>
    <w:rsid w:val="001B5627"/>
    <w:rsid w:val="007B14AA"/>
    <w:rsid w:val="00B36591"/>
    <w:rsid w:val="00D32E48"/>
    <w:rsid w:val="00EB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487D4-D150-407F-BA85-0A28DC40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4</Words>
  <Characters>4358</Characters>
  <Application>Microsoft Office Word</Application>
  <DocSecurity>0</DocSecurity>
  <Lines>36</Lines>
  <Paragraphs>10</Paragraphs>
  <ScaleCrop>false</ScaleCrop>
  <Company>University of Exeter</Company>
  <LinksUpToDate>false</LinksUpToDate>
  <CharactersWithSpaces>5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ish, Max</dc:creator>
  <cp:keywords/>
  <dc:description/>
  <cp:lastModifiedBy>Barnish, Max</cp:lastModifiedBy>
  <cp:revision>3</cp:revision>
  <dcterms:created xsi:type="dcterms:W3CDTF">2020-04-15T07:08:00Z</dcterms:created>
  <dcterms:modified xsi:type="dcterms:W3CDTF">2020-04-15T07:11:00Z</dcterms:modified>
</cp:coreProperties>
</file>